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BB4B" w14:textId="6FA92132" w:rsidR="00F16279" w:rsidRPr="00E25A29" w:rsidRDefault="00FB2404" w:rsidP="00FB240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E25A29">
        <w:rPr>
          <w:rFonts w:asciiTheme="majorBidi" w:hAnsiTheme="majorBidi" w:cstheme="majorBidi"/>
          <w:b/>
          <w:bCs/>
          <w:sz w:val="24"/>
          <w:szCs w:val="24"/>
        </w:rPr>
        <w:t>Supplementa</w:t>
      </w:r>
      <w:r w:rsidR="00604D97">
        <w:rPr>
          <w:rFonts w:asciiTheme="majorBidi" w:hAnsiTheme="majorBidi" w:cstheme="majorBidi"/>
          <w:b/>
          <w:bCs/>
          <w:sz w:val="24"/>
          <w:szCs w:val="24"/>
        </w:rPr>
        <w:t>ry</w:t>
      </w:r>
      <w:r w:rsidRPr="00E25A29">
        <w:rPr>
          <w:rFonts w:asciiTheme="majorBidi" w:hAnsiTheme="majorBidi" w:cstheme="majorBidi"/>
          <w:b/>
          <w:bCs/>
          <w:sz w:val="24"/>
          <w:szCs w:val="24"/>
        </w:rPr>
        <w:t xml:space="preserve"> Table 1</w:t>
      </w:r>
      <w:r w:rsidR="00E25A29" w:rsidRPr="00E25A29">
        <w:rPr>
          <w:rFonts w:asciiTheme="majorBidi" w:hAnsiTheme="majorBidi" w:cstheme="majorBidi"/>
          <w:b/>
          <w:bCs/>
          <w:sz w:val="24"/>
          <w:szCs w:val="24"/>
        </w:rPr>
        <w:t xml:space="preserve">. Differentially expressed genes (79 over-expressed and 19 under-expressed) in relapsing-remitting multiple sclerosis patients of Iraqi vs. northern European origi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2121"/>
        <w:gridCol w:w="882"/>
        <w:gridCol w:w="1367"/>
        <w:gridCol w:w="1217"/>
        <w:gridCol w:w="818"/>
        <w:gridCol w:w="1294"/>
        <w:gridCol w:w="1514"/>
        <w:gridCol w:w="1506"/>
      </w:tblGrid>
      <w:tr w:rsidR="007C09B5" w:rsidRPr="00805736" w14:paraId="649CF9E0" w14:textId="77777777" w:rsidTr="007C09B5">
        <w:trPr>
          <w:trHeight w:val="280"/>
          <w:tblHeader/>
        </w:trPr>
        <w:tc>
          <w:tcPr>
            <w:tcW w:w="2494" w:type="dxa"/>
            <w:shd w:val="clear" w:color="auto" w:fill="auto"/>
            <w:noWrap/>
            <w:hideMark/>
          </w:tcPr>
          <w:p w14:paraId="4C9B64C7" w14:textId="77777777" w:rsidR="00FB2404" w:rsidRPr="00FB2404" w:rsidRDefault="00FB2404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0760E73" w14:textId="7AF0DBDA" w:rsidR="00FB2404" w:rsidRPr="00FB2404" w:rsidRDefault="00E25A29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C14F152" w14:textId="4CE05FA6" w:rsidR="00FB2404" w:rsidRPr="00FB2404" w:rsidRDefault="00E25A29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P </w:t>
            </w:r>
            <w:r w:rsidR="00FB2404"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A7AC2B0" w14:textId="3754D712" w:rsidR="00FB2404" w:rsidRPr="00FB2404" w:rsidRDefault="00E25A29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alse discovery rate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F055024" w14:textId="77777777" w:rsidR="00E25A29" w:rsidRPr="00805736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328BAE75" w14:textId="610150C2" w:rsidR="00FB2404" w:rsidRPr="00FB2404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</w:t>
            </w:r>
            <w:r w:rsidR="007C09B5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n</w:t>
            </w:r>
            <w:r w:rsidR="00E25A29"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0B02960" w14:textId="77777777" w:rsidR="00E25A29" w:rsidRPr="00805736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</w:p>
          <w:p w14:paraId="33B09426" w14:textId="783B5532" w:rsidR="00FB2404" w:rsidRPr="00FB2404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A6D8829" w14:textId="77777777" w:rsidR="00E25A29" w:rsidRPr="00805736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  <w:r w:rsidR="00E25A29"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Ratio</w:t>
            </w:r>
          </w:p>
          <w:p w14:paraId="183040E3" w14:textId="0A687146" w:rsidR="00FB2404" w:rsidRPr="00FB2404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</w:t>
            </w:r>
            <w:r w:rsid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rn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urope/Iraq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550ECD1" w14:textId="76734222" w:rsidR="00E25A29" w:rsidRPr="00805736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</w:t>
            </w:r>
            <w:r w:rsidR="00F1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iff</w:t>
            </w:r>
            <w:r w:rsidR="00F1165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rence</w:t>
            </w:r>
          </w:p>
          <w:p w14:paraId="0E35F818" w14:textId="3EA510C1" w:rsidR="00FB2404" w:rsidRPr="00FB2404" w:rsidRDefault="00F11652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rn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urope/Iraq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8EF89C5" w14:textId="29A9B000" w:rsidR="00E25A29" w:rsidRPr="00805736" w:rsidRDefault="00FB2404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old</w:t>
            </w:r>
            <w:r w:rsidR="00805736" w:rsidRPr="0080573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477B69F7" w14:textId="7361673A" w:rsidR="00FB2404" w:rsidRPr="00FB2404" w:rsidRDefault="00F11652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ern </w:t>
            </w:r>
            <w:r w:rsidRPr="00FB2404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Europe/Iraq</w:t>
            </w:r>
          </w:p>
        </w:tc>
      </w:tr>
      <w:tr w:rsidR="00805736" w:rsidRPr="00805736" w14:paraId="5DFB538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52AFBB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HDC1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D076031" w14:textId="01AC181D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lch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omain containing 1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F020101" w14:textId="3F35CD7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AED6EF6" w14:textId="223FA42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1C6A6EA" w14:textId="7FDA5BF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CFE26C9" w14:textId="3D2FFC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D22EDAC" w14:textId="40FEC55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004B4AF" w14:textId="408C36E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F943ED7" w14:textId="797B331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10</w:t>
            </w:r>
          </w:p>
        </w:tc>
      </w:tr>
      <w:tr w:rsidR="00805736" w:rsidRPr="00805736" w14:paraId="7F7E86EE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DBF9FA9" w14:textId="2FCA3BA9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GA8A/GOLGA8B/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10193058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B5CCC6C" w14:textId="3DC399EE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gin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8 family, member A/</w:t>
            </w: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lgin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A8 family, member B/uncharacterized LOC101930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21AFD4A" w14:textId="10D6ABB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073C03F" w14:textId="5E69D50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3A30BDA" w14:textId="261C830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10A884E" w14:textId="5848F87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C1BF791" w14:textId="3162A48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7F570B5" w14:textId="3A5D1E0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DF1B37B" w14:textId="0E5368F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105</w:t>
            </w:r>
          </w:p>
        </w:tc>
      </w:tr>
      <w:tr w:rsidR="00805736" w:rsidRPr="00805736" w14:paraId="5C9B7C0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40B661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57CC6E" w14:textId="3A490E22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prostaglandin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hydrogenase 15-(NAD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74A7686" w14:textId="5AF5F26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EB1AEFF" w14:textId="40CD34B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1934EF2" w14:textId="7506881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B485960" w14:textId="38F37DF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199B24F" w14:textId="380A31C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05A530C" w14:textId="5E31E51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430BEBD" w14:textId="2AFA5B5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71</w:t>
            </w:r>
          </w:p>
        </w:tc>
      </w:tr>
      <w:tr w:rsidR="00805736" w:rsidRPr="00805736" w14:paraId="3847AD2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3F19E7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C1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58FC1E" w14:textId="3C3A73E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division cycle 1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BCCF047" w14:textId="1A41A4C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2AA47D" w14:textId="381F7EE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EF5414D" w14:textId="2E74C09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1D70469" w14:textId="3CB6114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0D0F708" w14:textId="5CDA40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BA19AF0" w14:textId="7B6D674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1C1C966" w14:textId="0FE2F87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8</w:t>
            </w:r>
          </w:p>
        </w:tc>
      </w:tr>
      <w:tr w:rsidR="00805736" w:rsidRPr="00805736" w14:paraId="77B21FD1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0CAD723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C1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0AC1A00" w14:textId="1A1B56A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ll division cycle 1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56E6C5C" w14:textId="66DF5B8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83FD0BA" w14:textId="563CA24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337381A" w14:textId="1D32AE8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87010B2" w14:textId="1715A8E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E3D2892" w14:textId="521C6AD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B4A53D0" w14:textId="20F2940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D7E2630" w14:textId="77C03D8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5</w:t>
            </w:r>
          </w:p>
        </w:tc>
      </w:tr>
      <w:tr w:rsidR="00805736" w:rsidRPr="00805736" w14:paraId="0FFCB441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77B90C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AT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A6E2C3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-aminobutyrate aminotransferas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FA3E2FF" w14:textId="1716615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D482B60" w14:textId="21BE0E4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4B4DA71" w14:textId="132B692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2CEF59" w14:textId="494018E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BE7226A" w14:textId="5331697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D202ABA" w14:textId="24E47A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61402E8" w14:textId="0F57A2F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61</w:t>
            </w:r>
          </w:p>
        </w:tc>
      </w:tr>
      <w:tr w:rsidR="00805736" w:rsidRPr="00805736" w14:paraId="32A55A0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C9BEAD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XI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8C3F8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X interactor 1, dimerization protein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36DCB3B" w14:textId="6981E5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61A37DB" w14:textId="0FB0D92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6DD807C" w14:textId="062706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A96EA2B" w14:textId="0EA907E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AA23448" w14:textId="64A70E4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BBCA4FF" w14:textId="5D7F71A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F128143" w14:textId="71A8DB4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9</w:t>
            </w:r>
          </w:p>
        </w:tc>
      </w:tr>
      <w:tr w:rsidR="00805736" w:rsidRPr="00805736" w14:paraId="3A5FDEE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C7C82C3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FB124BF" w14:textId="41640141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prostaglandin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hydrogenase 15-(NAD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9DB65D0" w14:textId="2F2E733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0DDBFC5" w14:textId="6E04643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12AEEC" w14:textId="612F921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5CD8314" w14:textId="3FD1819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82A6D1B" w14:textId="4255142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EA892A8" w14:textId="174D8A3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40EF598" w14:textId="6B8B510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6</w:t>
            </w:r>
          </w:p>
        </w:tc>
      </w:tr>
      <w:tr w:rsidR="00805736" w:rsidRPr="00805736" w14:paraId="63FAF12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AF77DF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P19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3A84718" w14:textId="5167F62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osomal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kd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9BC3FCD" w14:textId="3307195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5E8A4BE" w14:textId="177033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904DDE0" w14:textId="7C2B222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AC08D7B" w14:textId="549B5EF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8005683" w14:textId="4C7BBF1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003CD95" w14:textId="20ADEA6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CF2BFD8" w14:textId="27D5AF8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3</w:t>
            </w:r>
          </w:p>
        </w:tc>
      </w:tr>
      <w:tr w:rsidR="00805736" w:rsidRPr="00805736" w14:paraId="4A8DABD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D02ABA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LG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A8005E0" w14:textId="5DDD970A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scs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large homolog 1 (Drosophila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C6E44E7" w14:textId="481564D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D564CA7" w14:textId="5D3BC75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2C76A86" w14:textId="2024B71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74E77F0" w14:textId="6979B18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85C0330" w14:textId="107910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CF3097A" w14:textId="6CE37A0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2BF5A45" w14:textId="74691FD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3</w:t>
            </w:r>
          </w:p>
        </w:tc>
      </w:tr>
      <w:tr w:rsidR="00805736" w:rsidRPr="00805736" w14:paraId="659E75E0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807648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PEP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EA852B5" w14:textId="0563933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intermediate peptidas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A799E0D" w14:textId="0842D35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6B150AF" w14:textId="429A7FB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B711BFE" w14:textId="37846FE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D4BD7FB" w14:textId="527CB28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1A9AA01" w14:textId="112675D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4EB988B" w14:textId="663572E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D47DE78" w14:textId="63877D6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2</w:t>
            </w:r>
          </w:p>
        </w:tc>
      </w:tr>
      <w:tr w:rsidR="00805736" w:rsidRPr="00805736" w14:paraId="696FA96E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B1D05F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37B9F29" w14:textId="17E270D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partite motif containing 2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895E972" w14:textId="24B0DAF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A299680" w14:textId="33220A8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87F8F69" w14:textId="29BA72D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0AD59A2" w14:textId="2458B0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5544EF4" w14:textId="00F415E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E65BBD5" w14:textId="10EA85F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FE3C860" w14:textId="130B14F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2</w:t>
            </w:r>
          </w:p>
        </w:tc>
      </w:tr>
      <w:tr w:rsidR="00805736" w:rsidRPr="00805736" w14:paraId="50F9517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BC3C73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UPF3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0BF522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F3 regulator of nonsense transcripts homolog A (yeast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6BF06F8" w14:textId="0024D97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97B3468" w14:textId="509EEC8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964B3B" w14:textId="10FDE48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ED0DAEC" w14:textId="1E78A62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D6B43F5" w14:textId="2A5F74F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71AFEFF" w14:textId="152C5E0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1B5532E" w14:textId="5D298BA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1</w:t>
            </w:r>
          </w:p>
        </w:tc>
      </w:tr>
      <w:tr w:rsidR="00805736" w:rsidRPr="00805736" w14:paraId="6A6C8F6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7B77311" w14:textId="095205C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NHG3/SNORA73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3C5FA11" w14:textId="428047D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mall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ucleolar RNA host gene 3 (non-protein coding)/ small nucleolar RNA, H/ACA box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D171C10" w14:textId="5EF05DF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9C935C" w14:textId="59559B1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3CE32DF" w14:textId="619B6F5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88277FD" w14:textId="1972625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0422317" w14:textId="7604A3A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448FEB3" w14:textId="40309A4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F5FEE99" w14:textId="3A95B7C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0</w:t>
            </w:r>
          </w:p>
        </w:tc>
      </w:tr>
      <w:tr w:rsidR="00805736" w:rsidRPr="00805736" w14:paraId="3A30D0E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1C68E6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GAIN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950F3E9" w14:textId="1412C9B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in-enriched guanylate kinase-associated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1A9EEDC" w14:textId="6B808A4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F3D571E" w14:textId="6DB9D93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F441AFF" w14:textId="41FED0B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2CCA7A4" w14:textId="6B454BA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04813EC" w14:textId="178F103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8311A4E" w14:textId="35DB693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ECAE672" w14:textId="19F3F45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50</w:t>
            </w:r>
          </w:p>
        </w:tc>
      </w:tr>
      <w:tr w:rsidR="00805736" w:rsidRPr="00805736" w14:paraId="166373EB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DCB75A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EPL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16E516E" w14:textId="0E9BF3ED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lyl endopeptidase-lik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036ABE0" w14:textId="4ECB9BE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C6C6BB8" w14:textId="3B1E667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6D51C9" w14:textId="63284CE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AE77B96" w14:textId="40E69C1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D7D1529" w14:textId="6AAE84A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2A1C6C5" w14:textId="149AD0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3535D97" w14:textId="372E3E9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7</w:t>
            </w:r>
          </w:p>
        </w:tc>
      </w:tr>
      <w:tr w:rsidR="00805736" w:rsidRPr="00805736" w14:paraId="0EAD7D8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062AA6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BGCP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431104E" w14:textId="0B8720A1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bulin, gamma complex associated protein 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94B7214" w14:textId="5EF2C8E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E644726" w14:textId="19176E5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80A6D80" w14:textId="3DCC816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317822B" w14:textId="7712EA9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7E98E14" w14:textId="3BCCDD0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5FC62AA" w14:textId="339CD73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E6205F2" w14:textId="58F24BC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7</w:t>
            </w:r>
          </w:p>
        </w:tc>
      </w:tr>
      <w:tr w:rsidR="00805736" w:rsidRPr="00805736" w14:paraId="79016260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0B6195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DS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4F7AC6C" w14:textId="2034CA0A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desaturase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C9E8872" w14:textId="7C417DF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8E555C2" w14:textId="68BF6DE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117ACE0" w14:textId="6B43AAC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44FC61A" w14:textId="48B5C8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36F73D2" w14:textId="4AC1792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5BAE9E1" w14:textId="6694A48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EAB4C35" w14:textId="0F7BA77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6</w:t>
            </w:r>
          </w:p>
        </w:tc>
      </w:tr>
      <w:tr w:rsidR="00805736" w:rsidRPr="00805736" w14:paraId="366631A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52804A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PP1R12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B470CE1" w14:textId="0798F439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osphatase 1, regulatory subunit 12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FC5CC88" w14:textId="6DA81E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2447178" w14:textId="7C16924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6C1F04B" w14:textId="155C8BD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2C5612" w14:textId="6C748EC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4EECECC" w14:textId="17BBB93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8805548" w14:textId="31E5915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E547796" w14:textId="77B00FD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6</w:t>
            </w:r>
          </w:p>
        </w:tc>
      </w:tr>
      <w:tr w:rsidR="00805736" w:rsidRPr="00805736" w14:paraId="7063894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98BF87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9C6A49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V1, polymerase (DNA directed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4A4649C" w14:textId="28D6608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1B479E8" w14:textId="48892A7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3B58CD4" w14:textId="313C7CA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E868CD" w14:textId="4016991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D093467" w14:textId="31F02FF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52C022D" w14:textId="28E3E18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45C3904" w14:textId="3171230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5</w:t>
            </w:r>
          </w:p>
        </w:tc>
      </w:tr>
      <w:tr w:rsidR="00805736" w:rsidRPr="00805736" w14:paraId="5B760E3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597126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FAA0BE6" w14:textId="05EAD16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partite motif containing 2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9977AE1" w14:textId="5C079B7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351DB30" w14:textId="7D15465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65284EB" w14:textId="631444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6C22C53" w14:textId="767C90B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22B4DC8" w14:textId="0965AAD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253E580" w14:textId="116AE0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7980C15" w14:textId="670C334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2</w:t>
            </w:r>
          </w:p>
        </w:tc>
      </w:tr>
      <w:tr w:rsidR="00805736" w:rsidRPr="00805736" w14:paraId="7DF89406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B0C902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PY19L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C01F94A" w14:textId="428907CA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py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19-like 4 (C. 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legans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2C5414F" w14:textId="68A78E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673ABC" w14:textId="3F827B4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744F944" w14:textId="4A22FB1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C1B7DAC" w14:textId="0D9F9AC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5B0EC66" w14:textId="3E86543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F69F8BE" w14:textId="07DD3D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F787C3F" w14:textId="4CFA835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2</w:t>
            </w:r>
          </w:p>
        </w:tc>
      </w:tr>
      <w:tr w:rsidR="00805736" w:rsidRPr="00805736" w14:paraId="1D0F97EB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453A8F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HGAP2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885A5BB" w14:textId="038DC231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pas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ating protein 2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A33D1E6" w14:textId="0DB2235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1082BA9" w14:textId="7C5B757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17FDAB2" w14:textId="1D4CFF6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0F5B282" w14:textId="6060F2C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CCE08E1" w14:textId="2A8F5EF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7378FE9" w14:textId="73A44A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9988DE6" w14:textId="44027D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2</w:t>
            </w:r>
          </w:p>
        </w:tc>
      </w:tr>
      <w:tr w:rsidR="00805736" w:rsidRPr="00805736" w14:paraId="2CB0485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A43D0A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A3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6A7D4E2" w14:textId="191062E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(alpha)-acetyltransferase 35,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c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uxiliary subunit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F9EA9A9" w14:textId="1EC03C4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4DF7DC7" w14:textId="325D54B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CE91CC6" w14:textId="780EE17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601BDD6" w14:textId="365ED56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BDC6F6B" w14:textId="6EB1A1E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2AB29F2" w14:textId="6632BF2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B750D18" w14:textId="6E3B52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1</w:t>
            </w:r>
          </w:p>
        </w:tc>
      </w:tr>
      <w:tr w:rsidR="00805736" w:rsidRPr="00805736" w14:paraId="351B614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1D34D5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IREB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24B4E30" w14:textId="0020212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on-responsive element binding protein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E034EC6" w14:textId="5EA5EFE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FF1C96A" w14:textId="18739F7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9C8A5ED" w14:textId="32DB73E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1923456" w14:textId="44A2BD0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0EEACC6" w14:textId="0F7847C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F66E01F" w14:textId="45A85E4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8B10E4F" w14:textId="7EE4928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40</w:t>
            </w:r>
          </w:p>
        </w:tc>
      </w:tr>
      <w:tr w:rsidR="00805736" w:rsidRPr="00805736" w14:paraId="170E841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66FB0BD" w14:textId="5B3F29D5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100506639/ZNF13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5DC3B98" w14:textId="77A39CB9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ncharacterized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100506639/zinc finger protein 1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CE716A6" w14:textId="5A8ED49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85CD5BE" w14:textId="1C2FB4F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80A208" w14:textId="001FCF0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DD4D5BD" w14:textId="00448DE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9187C6B" w14:textId="726F7A7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B69D6A9" w14:textId="5CF1192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65CD74E" w14:textId="40B5CA5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9</w:t>
            </w:r>
          </w:p>
        </w:tc>
      </w:tr>
      <w:tr w:rsidR="00805736" w:rsidRPr="00805736" w14:paraId="1A9FF3BE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2ED5DD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F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735CD89" w14:textId="1FE2D735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rfeit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61ABEBC" w14:textId="198991C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B141474" w14:textId="2AE25A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617E09" w14:textId="2174F05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32CD539" w14:textId="18209C0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9FC96CB" w14:textId="5127B33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A31AE3B" w14:textId="3A2D39A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EF5E805" w14:textId="45ACE58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9</w:t>
            </w:r>
          </w:p>
        </w:tc>
      </w:tr>
      <w:tr w:rsidR="00805736" w:rsidRPr="00805736" w14:paraId="1ACB090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556920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T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52BB289" w14:textId="6EEFC26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na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pentenyltransferase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86D15DF" w14:textId="3DF36E5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BECFFA0" w14:textId="0B79AB8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E178160" w14:textId="48D1C3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6CB4193" w14:textId="6CBB7AB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E9F8E6E" w14:textId="62CDD2A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A27C642" w14:textId="5B0EEA6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2EDC9F1" w14:textId="352B220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8</w:t>
            </w:r>
          </w:p>
        </w:tc>
      </w:tr>
      <w:tr w:rsidR="00805736" w:rsidRPr="00805736" w14:paraId="4C30700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A25D03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PEP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7B0DDAA" w14:textId="1DD8A82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tochondrial intermediate peptidas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73491F4" w14:textId="68AC1D6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6D03D9E" w14:textId="1BD7FE4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DD8B987" w14:textId="26E159E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E5255CC" w14:textId="2F12862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7B2405D" w14:textId="3FA685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C5BEDAC" w14:textId="5E0210C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DB9E108" w14:textId="7C1A0F6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7</w:t>
            </w:r>
          </w:p>
        </w:tc>
      </w:tr>
      <w:tr w:rsidR="00805736" w:rsidRPr="00805736" w14:paraId="1D8E8B1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947077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CNG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F59C1F" w14:textId="0C188881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otassium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oltage-gated channel, subfamily G, member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D7326E7" w14:textId="3A271DA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5A85D5C" w14:textId="2FA38DF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7126C69" w14:textId="30BDD8E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8D5D7C0" w14:textId="0BF1D6F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EC2D843" w14:textId="5263BD8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3EF5151" w14:textId="610D1D8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F0F5522" w14:textId="10063C4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6</w:t>
            </w:r>
          </w:p>
        </w:tc>
      </w:tr>
      <w:tr w:rsidR="00805736" w:rsidRPr="00805736" w14:paraId="47AFD2E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07B15C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LGPS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CFE2E2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l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GEF with PH domain and SH3 binding motif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E3D9259" w14:textId="291D9EF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B2408D4" w14:textId="0F71BB5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073A0D1" w14:textId="7F93DC9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EED5475" w14:textId="2FC2396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1CDE0E1" w14:textId="2633B06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238B915" w14:textId="2219A3B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5212DF3" w14:textId="4D1936E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5</w:t>
            </w:r>
          </w:p>
        </w:tc>
      </w:tr>
      <w:tr w:rsidR="00805736" w:rsidRPr="00805736" w14:paraId="0F0B553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F3ABCB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P70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B6769D0" w14:textId="745E9ACA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osomal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kd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533185" w14:textId="7116831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9F96CD" w14:textId="154D8FA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0692E5B" w14:textId="6475E50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E244AE1" w14:textId="1E05BC6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15949EB" w14:textId="23AEB1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9758E57" w14:textId="3979FBE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DE294DF" w14:textId="0C60ABC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4</w:t>
            </w:r>
          </w:p>
        </w:tc>
      </w:tr>
      <w:tr w:rsidR="00805736" w:rsidRPr="00805736" w14:paraId="078ED31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0D1BEE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9968C06" w14:textId="01828DB6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droxyprostaglandin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hydrogenase 15-(NAD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F869AAC" w14:textId="0F19AC3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9E87FD1" w14:textId="00C078D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77C4BC4" w14:textId="50CF89C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738C0D" w14:textId="2220649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9D08D24" w14:textId="7C04912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0C35D51" w14:textId="23E3ED1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1DFD1F5" w14:textId="43C5DE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4</w:t>
            </w:r>
          </w:p>
        </w:tc>
      </w:tr>
      <w:tr w:rsidR="00805736" w:rsidRPr="00805736" w14:paraId="1202812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D44847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NP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89A15F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MO1/</w:t>
            </w: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entrin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SMT3 specific peptidase 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A4A0EBB" w14:textId="571ED7F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623FFE4" w14:textId="077CDBD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E1C8D25" w14:textId="2A862E9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85F8A93" w14:textId="62CC840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45403D8" w14:textId="78E9875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6243228" w14:textId="0567430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5A52DAD" w14:textId="1B68E51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4</w:t>
            </w:r>
          </w:p>
        </w:tc>
      </w:tr>
      <w:tr w:rsidR="00805736" w:rsidRPr="00805736" w14:paraId="7BE1338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520FE8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NF45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DD20ABD" w14:textId="2998212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Zinc finger protein 45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DF2D23E" w14:textId="08676DC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7788FB5" w14:textId="7094FB0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72DDDE7" w14:textId="0B147F2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5A6EE3D" w14:textId="3E54C9B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0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00E75CC" w14:textId="7B7E59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5C9F292" w14:textId="68DA6C3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F6B8E40" w14:textId="495B7CA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3</w:t>
            </w:r>
          </w:p>
        </w:tc>
      </w:tr>
      <w:tr w:rsidR="00805736" w:rsidRPr="00805736" w14:paraId="326A223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9839ED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N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9713FE7" w14:textId="5183E545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peptidylprolyl cis/trans isomerase) NIMA-interacting, 4 (</w:t>
            </w: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rvulin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8AD3153" w14:textId="05CADEB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749FDAB" w14:textId="235F8C1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954BA9" w14:textId="37BEA26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6845142" w14:textId="32FD178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D2E3A07" w14:textId="524E7D9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174EB58" w14:textId="2C58CF9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D756FC6" w14:textId="68B7ECD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2</w:t>
            </w:r>
          </w:p>
        </w:tc>
      </w:tr>
      <w:tr w:rsidR="00805736" w:rsidRPr="00805736" w14:paraId="18BF837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CB022A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KRT8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C2E25C0" w14:textId="2010EACF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ratin 8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16B22BA" w14:textId="47C8397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61FE34E" w14:textId="6ACC322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06007D9" w14:textId="425E846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F19C183" w14:textId="2A6C65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A21827A" w14:textId="73B6300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2974B87" w14:textId="4CC4D7F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1393F46" w14:textId="5527A51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2</w:t>
            </w:r>
          </w:p>
        </w:tc>
      </w:tr>
      <w:tr w:rsidR="00805736" w:rsidRPr="00805736" w14:paraId="128C46D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623272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THDC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DA0C7A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TH domain containing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C170629" w14:textId="43519B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A544635" w14:textId="6DC68F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E164E13" w14:textId="2DF1125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8BDFB2E" w14:textId="6624CB5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B59EA1B" w14:textId="4782573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376D1D9" w14:textId="453F37E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05D229C" w14:textId="1F85122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2</w:t>
            </w:r>
          </w:p>
        </w:tc>
      </w:tr>
      <w:tr w:rsidR="00805736" w:rsidRPr="00805736" w14:paraId="3225D9A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A8666D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WRN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12443EA" w14:textId="38A721E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Werner syndrome,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q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licase-lik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74E1A82" w14:textId="35BEE3D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A5BD767" w14:textId="7851EF3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063581E" w14:textId="3C5CE1B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E385E9A" w14:textId="490B73C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391FC68" w14:textId="47DC3A2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28D000A" w14:textId="1FE8A2D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6476CCF" w14:textId="6B95FFE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1</w:t>
            </w:r>
          </w:p>
        </w:tc>
      </w:tr>
      <w:tr w:rsidR="00805736" w:rsidRPr="00805736" w14:paraId="0616284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11C575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P5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74FF68D" w14:textId="79F83B76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ntrosomal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rotein 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kd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1B27DEE" w14:textId="114F494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795CCDB" w14:textId="1126E0D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8E0CCA6" w14:textId="1C37CA3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317B3AE" w14:textId="396D47B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F54D69B" w14:textId="5EB3127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4B9BB38" w14:textId="0E1E376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450350D" w14:textId="34BE569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1</w:t>
            </w:r>
          </w:p>
        </w:tc>
      </w:tr>
      <w:tr w:rsidR="00805736" w:rsidRPr="00805736" w14:paraId="65B3211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B14BAD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IKFYVE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54F70D1" w14:textId="0D4E853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Phosphoinositide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nase, FYVE finger containing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3A7BEB1" w14:textId="19A5749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54B720D" w14:textId="2BE370B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A635031" w14:textId="35F3193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F0817C1" w14:textId="7EA768D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4842A8C" w14:textId="62930A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D60F1D5" w14:textId="60BE831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B2A6255" w14:textId="0F46B47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1</w:t>
            </w:r>
          </w:p>
        </w:tc>
      </w:tr>
      <w:tr w:rsidR="00805736" w:rsidRPr="00805736" w14:paraId="4FB18BE6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408C63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RGC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FA936E5" w14:textId="05497E8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ity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-related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pas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mily, cinem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9ABE641" w14:textId="1FF274B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2AD1737" w14:textId="2C6DCB2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5607D62" w14:textId="3AFEB5D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1B701BB" w14:textId="20D9682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4CA106B" w14:textId="116147C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6E4962A" w14:textId="2E73027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A619310" w14:textId="00C8263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1</w:t>
            </w:r>
          </w:p>
        </w:tc>
      </w:tr>
      <w:tr w:rsidR="00805736" w:rsidRPr="00805736" w14:paraId="52F783E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950E7B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DLRAD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FD57C24" w14:textId="1EB87309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ow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nsity lipoprotein receptor class A domain containing 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C08612C" w14:textId="0F00D87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84A4A3" w14:textId="68A918F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3ACB7E9" w14:textId="46B36DF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4185669" w14:textId="473889E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4B7E225" w14:textId="01AFF83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D6B83C6" w14:textId="57DAA47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0AB3712" w14:textId="43E2873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0</w:t>
            </w:r>
          </w:p>
        </w:tc>
      </w:tr>
      <w:tr w:rsidR="00805736" w:rsidRPr="00805736" w14:paraId="7E23898E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C8C7E6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ASP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4D9F974" w14:textId="1DED564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ytoplasmic linker associated protein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943AE49" w14:textId="642A82B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81E383" w14:textId="355146A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601ECE3" w14:textId="275716D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2E98134" w14:textId="3683008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30E7F55" w14:textId="7B387D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E37B8BF" w14:textId="7DC358F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AB73B32" w14:textId="118E79C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0</w:t>
            </w:r>
          </w:p>
        </w:tc>
      </w:tr>
      <w:tr w:rsidR="00805736" w:rsidRPr="00805736" w14:paraId="22FB8F80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461061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FPT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9349EB8" w14:textId="25DCF92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-fructose-6-phosphate transaminase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2B9A8F3" w14:textId="1DCB6D9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7933D47" w14:textId="1020AA4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6A2C62E" w14:textId="08C8450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D999013" w14:textId="48AF78A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739200B" w14:textId="5F90F10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58EF248" w14:textId="44F58F6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7F1750B" w14:textId="24CD322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30</w:t>
            </w:r>
          </w:p>
        </w:tc>
      </w:tr>
      <w:tr w:rsidR="00805736" w:rsidRPr="00805736" w14:paraId="6539BB4B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7BCE61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AL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4D2AF0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IA1 cytotoxic granule-associated RNA binding protein-like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190A63B" w14:textId="16602F3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54622B6" w14:textId="7742ACB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EAE94ED" w14:textId="3D104E7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A944F1F" w14:textId="3615B5B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6AC1806" w14:textId="7772388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3228E1F" w14:textId="29AE11A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FB3237D" w14:textId="2632691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9</w:t>
            </w:r>
          </w:p>
        </w:tc>
      </w:tr>
      <w:tr w:rsidR="00805736" w:rsidRPr="00805736" w14:paraId="0752F0C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2D31C09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PC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7E785C6" w14:textId="7596E98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Transient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eptor potential cation channel, subfamily C, member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803C42F" w14:textId="1E98B5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38A3550" w14:textId="7A8A2BB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82C09D1" w14:textId="409889B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C8162E7" w14:textId="5B6C148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ABC18CD" w14:textId="03DE113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D1044FE" w14:textId="538BE7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43399EA" w14:textId="7E4F55D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8</w:t>
            </w:r>
          </w:p>
        </w:tc>
      </w:tr>
      <w:tr w:rsidR="00805736" w:rsidRPr="00805736" w14:paraId="02E096D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3EB6ED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M3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A06F2B6" w14:textId="6769F212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partite motif containing 3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799FF18" w14:textId="7AE6658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9DC006E" w14:textId="1C5817F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8094517" w14:textId="339D99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6AC67FC" w14:textId="11A335A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F1E0637" w14:textId="170734B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DE13362" w14:textId="4569EA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37D3AC6" w14:textId="556DE58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8</w:t>
            </w:r>
          </w:p>
        </w:tc>
      </w:tr>
      <w:tr w:rsidR="00805736" w:rsidRPr="00805736" w14:paraId="6E6D93A6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D06D85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TP73-AS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AA7857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P73 antisense RNA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7B6EAD5" w14:textId="56C8A59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F5BE2B8" w14:textId="083AAF0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315718E" w14:textId="585644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8B21DB8" w14:textId="7DBCB43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42ADA1C" w14:textId="620098A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AFE3BD6" w14:textId="4AA22FF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64A6E83" w14:textId="3D87536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8</w:t>
            </w:r>
          </w:p>
        </w:tc>
      </w:tr>
      <w:tr w:rsidR="00805736" w:rsidRPr="00805736" w14:paraId="30D4A15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CC6285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PM2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9064DC6" w14:textId="391CB97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pilepsy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progressive myoclonus type 2A, Lafora disease (</w:t>
            </w:r>
            <w:proofErr w:type="spellStart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forin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1E2795F" w14:textId="738829B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857268D" w14:textId="58816FD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26EBE6C" w14:textId="288A1A6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D8C0ED8" w14:textId="7F2E93D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1227DF7" w14:textId="26EF6C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3472C32" w14:textId="4FBE80B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C774E3B" w14:textId="605A6CD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6</w:t>
            </w:r>
          </w:p>
        </w:tc>
      </w:tr>
      <w:tr w:rsidR="00805736" w:rsidRPr="00805736" w14:paraId="4C93BBB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83E560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FG3L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A773910" w14:textId="326674C5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AFG3-like AAA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as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AD4F195" w14:textId="656614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644A1A5" w14:textId="0FB1ADF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1F9F97B" w14:textId="5F936AB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DE4A28C" w14:textId="5006448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73CBDE9" w14:textId="6E3C000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04E6072" w14:textId="4BC0810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9D6D639" w14:textId="523C36F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6</w:t>
            </w:r>
          </w:p>
        </w:tc>
      </w:tr>
      <w:tr w:rsidR="00805736" w:rsidRPr="00805736" w14:paraId="4D131031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A9632B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C-338M12.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F24FE15" w14:textId="01D04B13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ncharacterized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C101928649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3456C6" w14:textId="7B275FC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7F1E064" w14:textId="40E8ECF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53A3CD6" w14:textId="77AF26F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63CB5C8" w14:textId="63CBCBE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216A3E8" w14:textId="7B80FE7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99AC47C" w14:textId="2810A81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170B4A5" w14:textId="0AA7F36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6</w:t>
            </w:r>
          </w:p>
        </w:tc>
      </w:tr>
      <w:tr w:rsidR="00805736" w:rsidRPr="00805736" w14:paraId="1B8C697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F61023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FNB3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79FC136" w14:textId="67BAF6AD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afness, autosomal recessive 3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6C439EA" w14:textId="52C2124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0EEA53D" w14:textId="69A3E2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E461032" w14:textId="4B72DDE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0E80B88" w14:textId="6525540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10F312E" w14:textId="2AD77BA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EDE8435" w14:textId="6FA06FD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982BE91" w14:textId="1D3833F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5</w:t>
            </w:r>
          </w:p>
        </w:tc>
      </w:tr>
      <w:tr w:rsidR="00805736" w:rsidRPr="00805736" w14:paraId="6F24DD1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4B785A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IT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F8F15B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RIT1, ankyrin repeat containing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F40A9E0" w14:textId="2069B21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EC1F083" w14:textId="15091D8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1348811" w14:textId="6437201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754A9AD" w14:textId="3182E1C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5FE1FD8" w14:textId="0EABF79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118A50B" w14:textId="75CA63F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9806F57" w14:textId="13499A6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5</w:t>
            </w:r>
          </w:p>
        </w:tc>
      </w:tr>
      <w:tr w:rsidR="00805736" w:rsidRPr="00805736" w14:paraId="7E2EA4F8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4425BC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CAT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0C893FA" w14:textId="423A49D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nched chain amino-acid transaminase 2, mitochondrial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9E1A2D5" w14:textId="7F3F1D0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0308406" w14:textId="7F8E246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04587F6" w14:textId="1DEDD5D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67DC188" w14:textId="445D07D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1766C7B" w14:textId="543130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72C57A4" w14:textId="4E1065A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B2B07D2" w14:textId="78EC39C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5</w:t>
            </w:r>
          </w:p>
        </w:tc>
      </w:tr>
      <w:tr w:rsidR="00805736" w:rsidRPr="00805736" w14:paraId="3B43A91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E7BC57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D542EF1" w14:textId="488E30B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lute carr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er family 16 (monocarboxylate transporter), member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199A7EC" w14:textId="074796A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ECBD070" w14:textId="35FCC46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C085260" w14:textId="3C58400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4CDFC1" w14:textId="71AF8D4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E30AF67" w14:textId="7E052F3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CC5D66A" w14:textId="786F65F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CBF6BBD" w14:textId="2375D01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5</w:t>
            </w:r>
          </w:p>
        </w:tc>
      </w:tr>
      <w:tr w:rsidR="00805736" w:rsidRPr="00805736" w14:paraId="720D871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DBA0FC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SK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5FCF36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S domain containing serine/threonine kinas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4129EA4" w14:textId="6ED0A91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95CECD2" w14:textId="1AE81EA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CF5F5B4" w14:textId="031335F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2DFC3D2" w14:textId="727ABC9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D68296E" w14:textId="77CA579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00A2825" w14:textId="46A1FB3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0B2DC58" w14:textId="4EC049A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4</w:t>
            </w:r>
          </w:p>
        </w:tc>
      </w:tr>
      <w:tr w:rsidR="00805736" w:rsidRPr="00805736" w14:paraId="0A7C8511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C05502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AA0586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2E1DD3C" w14:textId="3579EAB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aa0586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DF12F8B" w14:textId="1FED974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8B9E526" w14:textId="4648456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E98D42B" w14:textId="55C7252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8106F00" w14:textId="1654736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97F5D18" w14:textId="61B418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6233292" w14:textId="20FE2AE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F57BE23" w14:textId="014BA8A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4</w:t>
            </w:r>
          </w:p>
        </w:tc>
      </w:tr>
      <w:tr w:rsidR="00805736" w:rsidRPr="00805736" w14:paraId="7EEE6F18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609832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LL5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5F9BF9F" w14:textId="0BDD9252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bulin tyrosine ligase-like family, member 5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938F6AD" w14:textId="69D3023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95C225E" w14:textId="7C6EDDB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E9F299F" w14:textId="3DB2746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B0C7874" w14:textId="5BCA8CA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875BCC1" w14:textId="3E01417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7D6FDF2" w14:textId="35EA8E8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DD911D9" w14:textId="7D56B50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3</w:t>
            </w:r>
          </w:p>
        </w:tc>
      </w:tr>
      <w:tr w:rsidR="00805736" w:rsidRPr="00805736" w14:paraId="6EF52138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C28ED4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PK3B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9234C27" w14:textId="7D71C24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Uroplakin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B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A2D5714" w14:textId="00973C7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7244C1" w14:textId="491F5D9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2C45337" w14:textId="46A28A2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0B93A2C" w14:textId="1D54E0F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CF997FB" w14:textId="5C334D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E484489" w14:textId="6E69342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57A1921" w14:textId="4B6D40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1</w:t>
            </w:r>
          </w:p>
        </w:tc>
      </w:tr>
      <w:tr w:rsidR="00805736" w:rsidRPr="00805736" w14:paraId="61158B3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D08412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0B94179" w14:textId="03D87172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ialidase 3 (membrane sialidase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E11AEE6" w14:textId="7137291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76F95A2" w14:textId="0375979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ECC26DE" w14:textId="7BEFC7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8FBE346" w14:textId="6662C89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24AB8FD" w14:textId="66E4EAA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7A7A377" w14:textId="0137387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536F91B" w14:textId="7412C5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1</w:t>
            </w:r>
          </w:p>
        </w:tc>
      </w:tr>
      <w:tr w:rsidR="00805736" w:rsidRPr="00805736" w14:paraId="2014EFF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28B5D7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HBDL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78D111F" w14:textId="7F9882C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homboid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veinlet-like 1 (Drosophila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9D68DE8" w14:textId="131517D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70EC73C" w14:textId="482E7F3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CFE2D5A" w14:textId="459DE79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2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E1EA664" w14:textId="3CC3B4A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8E23C38" w14:textId="74C2D09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A2D0DC7" w14:textId="512971D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D76788A" w14:textId="34EB860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1</w:t>
            </w:r>
          </w:p>
        </w:tc>
      </w:tr>
      <w:tr w:rsidR="00805736" w:rsidRPr="00805736" w14:paraId="21E228C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E47BD8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PAG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140126F" w14:textId="3892B0BE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rm associated antigen 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20FECFE" w14:textId="0CE0DF6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037663" w14:textId="7AB8EFC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7E17618" w14:textId="0170E7B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F7C2270" w14:textId="6C85276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8420F3A" w14:textId="2AB06C6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94EC88F" w14:textId="0CDF0C1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E710166" w14:textId="2B12C83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0</w:t>
            </w:r>
          </w:p>
        </w:tc>
      </w:tr>
      <w:tr w:rsidR="00805736" w:rsidRPr="00805736" w14:paraId="5B7E5D7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C435A3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DM4D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EE80C54" w14:textId="1F00B1E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ysine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(K)-specific demethylase 4D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72DB62C" w14:textId="4749396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FB2B702" w14:textId="231DAC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623BFAF" w14:textId="7BA9F1E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47D955D" w14:textId="511A82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0D7BCC4" w14:textId="52FC3E4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F719CF2" w14:textId="0C20AAC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49EBF69" w14:textId="4E57D9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0</w:t>
            </w:r>
          </w:p>
        </w:tc>
      </w:tr>
      <w:tr w:rsidR="00805736" w:rsidRPr="00805736" w14:paraId="4D12FEE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9D5B86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CARA3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70F9358" w14:textId="08574323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Scavenger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eptor class A, member 3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B946797" w14:textId="193544A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756F6C7" w14:textId="4F3489D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E4611ED" w14:textId="66003A6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12A7E94" w14:textId="35DE0C5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646A032" w14:textId="5A7B8E6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E7C935A" w14:textId="392E6A3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C2DCC4C" w14:textId="44C462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20</w:t>
            </w:r>
          </w:p>
        </w:tc>
      </w:tr>
      <w:tr w:rsidR="00805736" w:rsidRPr="00805736" w14:paraId="14F15287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CC9AF3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053E63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P/microtubule affinity-regulating kinase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DB48567" w14:textId="72B5BF0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16EB90E" w14:textId="1D417D9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FBE12A5" w14:textId="474F77C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9DE2580" w14:textId="1C5A33A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A516601" w14:textId="6F8FE53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FC331A5" w14:textId="252B018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E545565" w14:textId="6EEA537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9</w:t>
            </w:r>
          </w:p>
        </w:tc>
      </w:tr>
      <w:tr w:rsidR="00805736" w:rsidRPr="00805736" w14:paraId="7E071A5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8F7C0B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3A7E9E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TP-binding cassette, sub-family C (CFTR/MRP), member 8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BC4B461" w14:textId="6271EE3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448E44D" w14:textId="6CA72F0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B6B2993" w14:textId="7459141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926D0CF" w14:textId="654A3C7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12557F7" w14:textId="479A65D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0AC4C24" w14:textId="3063C86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CF1B767" w14:textId="61CC7CF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9</w:t>
            </w:r>
          </w:p>
        </w:tc>
      </w:tr>
      <w:tr w:rsidR="00805736" w:rsidRPr="00805736" w14:paraId="7A0F1AAE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189A85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90CB2E7" w14:textId="0FDEB5B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lcium/calmodulin-dependent protein kinase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nas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, bet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7382DE6" w14:textId="7182645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1458C33" w14:textId="4DEB533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4204A7C" w14:textId="7A5F16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5D6353D" w14:textId="70AD282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5C535DC" w14:textId="48D5015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9B00473" w14:textId="705C43E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0A78D38" w14:textId="40F83A2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9</w:t>
            </w:r>
          </w:p>
        </w:tc>
      </w:tr>
      <w:tr w:rsidR="00805736" w:rsidRPr="00805736" w14:paraId="786B411B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07F70E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RA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41A68B1" w14:textId="5FA16633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cine receptor, alpha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42F18EE" w14:textId="444788D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DDC3901" w14:textId="78F6CDF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483AD56" w14:textId="01FAB5B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A9D8B25" w14:textId="2926867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8EFC82E" w14:textId="22FEA0E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1DF8054" w14:textId="5031340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64AD467" w14:textId="70B4290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9</w:t>
            </w:r>
          </w:p>
        </w:tc>
      </w:tr>
      <w:tr w:rsidR="00805736" w:rsidRPr="00805736" w14:paraId="5123B97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5ADA20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BPMS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12E55F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NA binding protein with multiple splicing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9A3BF23" w14:textId="7BF601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9E89194" w14:textId="2B7203F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A25E23C" w14:textId="7BDD1AF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A650138" w14:textId="65585AF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FECB0FD" w14:textId="42BC821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64EA61C" w14:textId="5FF83FF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24775F6" w14:textId="5C8CBE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9</w:t>
            </w:r>
          </w:p>
        </w:tc>
      </w:tr>
      <w:tr w:rsidR="00805736" w:rsidRPr="00805736" w14:paraId="04AE88A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28E314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FM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405CCC9" w14:textId="58BA109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lfactomedin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D8DF9E2" w14:textId="49520BB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AB83C26" w14:textId="756E14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8E8711F" w14:textId="34F6C4A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8487AB7" w14:textId="0A25CB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F98B11E" w14:textId="32F80F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FCFC8A7" w14:textId="6726E28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1519923" w14:textId="50056F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8</w:t>
            </w:r>
          </w:p>
        </w:tc>
      </w:tr>
      <w:tr w:rsidR="00805736" w:rsidRPr="00805736" w14:paraId="6E8D57D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6BE032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DC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28BD2C0" w14:textId="4CA179B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Dopa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carboxylase (aromatic L-amino acid decarboxylase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920D296" w14:textId="54226AD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B3B9F3B" w14:textId="519629A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95872FF" w14:textId="2152419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140954D" w14:textId="716457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5AC7DC5" w14:textId="1DDEA16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561BD64" w14:textId="68F2D47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1AB8278" w14:textId="57F7A93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8</w:t>
            </w:r>
          </w:p>
        </w:tc>
      </w:tr>
      <w:tr w:rsidR="00805736" w:rsidRPr="00805736" w14:paraId="0FFC0648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F6F2F5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LC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778EA6A" w14:textId="33D86EF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lcitonin-related polypeptide alph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4C5A000" w14:textId="1AF80F2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C980262" w14:textId="23787B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EA03009" w14:textId="7888269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25F9938" w14:textId="2EF77DB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885CBEA" w14:textId="586093B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FECB04A" w14:textId="67BA08A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633F062" w14:textId="32D6822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8</w:t>
            </w:r>
          </w:p>
        </w:tc>
      </w:tr>
      <w:tr w:rsidR="00805736" w:rsidRPr="00805736" w14:paraId="72E1B33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289A19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50908DB" w14:textId="076E30A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leukin 1 receptor-like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6A57BB8" w14:textId="44DBFC7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5882A98" w14:textId="34859EE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3D6E082" w14:textId="29D7D24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56FCC85" w14:textId="603D6E4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1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D05D65E" w14:textId="5990502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3FDBC01" w14:textId="1DE2B6B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8221C8D" w14:textId="018669E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7</w:t>
            </w:r>
          </w:p>
        </w:tc>
      </w:tr>
      <w:tr w:rsidR="00805736" w:rsidRPr="00805736" w14:paraId="6DB25441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7A617A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PH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9E66279" w14:textId="29B6FAD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phaestin</w:t>
            </w:r>
            <w:proofErr w:type="spellEnd"/>
          </w:p>
        </w:tc>
        <w:tc>
          <w:tcPr>
            <w:tcW w:w="882" w:type="dxa"/>
            <w:shd w:val="clear" w:color="auto" w:fill="auto"/>
            <w:noWrap/>
            <w:hideMark/>
          </w:tcPr>
          <w:p w14:paraId="365C78A6" w14:textId="1D736AF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48D5718" w14:textId="3712DC0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D52DE95" w14:textId="70C8B53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31A9B5" w14:textId="3526A44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F486BB4" w14:textId="0B30C1D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858C842" w14:textId="7A8E875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1076D29" w14:textId="1305037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6</w:t>
            </w:r>
          </w:p>
        </w:tc>
      </w:tr>
      <w:tr w:rsidR="00805736" w:rsidRPr="00805736" w14:paraId="3B283B2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D57348D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87F7A3" w14:textId="03CF009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inin, alpha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C341025" w14:textId="66F2959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445C0C72" w14:textId="3A2234A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A564350" w14:textId="5747F5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A611BFE" w14:textId="69E25F3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A7BC77F" w14:textId="30570A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9A14673" w14:textId="7044173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B189899" w14:textId="3E22A60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6</w:t>
            </w:r>
          </w:p>
        </w:tc>
      </w:tr>
      <w:tr w:rsidR="00805736" w:rsidRPr="00805736" w14:paraId="5E633E7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173605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OPCML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2443437" w14:textId="75ABCDD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pioid binding protein/cell adhesion molecule-lik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D93DB73" w14:textId="39A5ECF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C56B0D5" w14:textId="387255A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74CA9DFD" w14:textId="2894D12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C1BDF1C" w14:textId="450068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44AF3BC" w14:textId="51A745A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A7566D5" w14:textId="1A77689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04F6FD2F" w14:textId="186BDF1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6</w:t>
            </w:r>
          </w:p>
        </w:tc>
      </w:tr>
      <w:tr w:rsidR="00805736" w:rsidRPr="00805736" w14:paraId="70A7A320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060F723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B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2F5B642" w14:textId="3328A3BB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inin, beta 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75DD2D2" w14:textId="2D75932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56DC21F" w14:textId="4B83101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EBCCE18" w14:textId="637937A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C3B365A" w14:textId="4A5407C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6A0E70D" w14:textId="146EE1A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5CC94B9" w14:textId="004B42E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4723D20" w14:textId="2868D6B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5</w:t>
            </w:r>
          </w:p>
        </w:tc>
      </w:tr>
      <w:tr w:rsidR="00805736" w:rsidRPr="00805736" w14:paraId="5C7C7E3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A29E8C0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AM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64D2FDC4" w14:textId="50D86D0F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lanoma cell adhesion molecule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D5E3740" w14:textId="39A690D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27A4D11" w14:textId="24BCB03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8EB7591" w14:textId="793BCE6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5C0A2732" w14:textId="41AB300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C8E9C1C" w14:textId="26FE0C7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60783B6" w14:textId="3001D34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7954B707" w14:textId="5D6A148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012</w:t>
            </w:r>
          </w:p>
        </w:tc>
      </w:tr>
      <w:tr w:rsidR="00805736" w:rsidRPr="00805736" w14:paraId="4189C130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2F026676" w14:textId="6780189C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GT1A1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/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GT1A3/UGT1A5/UGT1A8/UGT1A9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A2180FB" w14:textId="4CCBA60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DP glucuronosyltransferase 1 family, polypeptide A1/UDP glucuronosyltransferase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25DD4EE" w14:textId="02CF9C0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24BE8DB2" w14:textId="21EDB63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D4EBA55" w14:textId="6E95168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04F3276" w14:textId="225F39A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94F9BB4" w14:textId="3BBB0B9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E152322" w14:textId="525408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BF1818D" w14:textId="3300D81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</w:t>
            </w:r>
          </w:p>
        </w:tc>
      </w:tr>
      <w:tr w:rsidR="00805736" w:rsidRPr="00805736" w14:paraId="79C3A35A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CC5164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IMS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FF51C82" w14:textId="45821218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ulating synaptic membrane exocytosis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95351DC" w14:textId="5BDEA94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C784C53" w14:textId="36C307C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E14D91A" w14:textId="6D8C20B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0D9A931" w14:textId="277334C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93C821D" w14:textId="020BC97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15846AF" w14:textId="21968C3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29C9199" w14:textId="0078539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4</w:t>
            </w:r>
          </w:p>
        </w:tc>
      </w:tr>
      <w:tr w:rsidR="00805736" w:rsidRPr="00805736" w14:paraId="7AC6A7B3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15EA85B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CAM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76DA439" w14:textId="699729F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ral cell adhesion molecule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1441C72C" w14:textId="0DC450A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3A8299C2" w14:textId="23D62B1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3F5178D9" w14:textId="3F600B5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39600B6" w14:textId="542DE3D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CA624D4" w14:textId="3227C40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CDFA345" w14:textId="032E750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A876822" w14:textId="397A156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5</w:t>
            </w:r>
          </w:p>
        </w:tc>
      </w:tr>
      <w:tr w:rsidR="00805736" w:rsidRPr="00805736" w14:paraId="3CD677E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21C73B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F2L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891014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CF.2 cell line derived transforming sequence-like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DEB2F60" w14:textId="73304DE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2855843" w14:textId="1BD608A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097A269" w14:textId="606132C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2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43E6618" w14:textId="34730E6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8DF904B" w14:textId="649E40C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43AF6476" w14:textId="7E513D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AADED31" w14:textId="7E1AD8A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6</w:t>
            </w:r>
          </w:p>
        </w:tc>
      </w:tr>
      <w:tr w:rsidR="00805736" w:rsidRPr="00805736" w14:paraId="0414641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AC3DFB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76B66A6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-reactive protein, pentraxin-related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E4DB3FE" w14:textId="0031368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55FEC7E7" w14:textId="257B8F4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A47BE56" w14:textId="214858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D5DC5C8" w14:textId="7B2CA8E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17949A5" w14:textId="215A5EB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50B1D6E" w14:textId="5FE1E0B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674BA4F" w14:textId="2C1FC4F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6</w:t>
            </w:r>
          </w:p>
        </w:tc>
      </w:tr>
      <w:tr w:rsidR="00805736" w:rsidRPr="00805736" w14:paraId="7A59FDB9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D502AD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RRB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2788FA5D" w14:textId="562AF50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trogen-related receptor bet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CF97D5A" w14:textId="3C94267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A4ACF0C" w14:textId="38C9385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42F5C1AC" w14:textId="15AEDC2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913B3CE" w14:textId="5D13914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33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3E5DB40" w14:textId="2D3977B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418F1EE" w14:textId="305EFBA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C05FC79" w14:textId="1B63118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</w:t>
            </w:r>
          </w:p>
        </w:tc>
      </w:tr>
      <w:tr w:rsidR="00805736" w:rsidRPr="00805736" w14:paraId="56A4CAF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967A1BC" w14:textId="5A9AD8A0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GCR14/TSSK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7B48921" w14:textId="2B6E2F2D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georg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yndrome critical region gene 14/testis-specific serine kinase 2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3FD9D0A" w14:textId="292210B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37E719B" w14:textId="684490F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4D93395" w14:textId="759F912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B9CA0AA" w14:textId="1698456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2CC62D0" w14:textId="3D6420E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5F7A339" w14:textId="02304E9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83D9D7F" w14:textId="6DC747F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8</w:t>
            </w:r>
          </w:p>
        </w:tc>
      </w:tr>
      <w:tr w:rsidR="00805736" w:rsidRPr="00805736" w14:paraId="36FABEF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B0ACA9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CDHB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80B7F97" w14:textId="5BECCE23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tocadherin beta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C2A912F" w14:textId="7F976B2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8107CEE" w14:textId="2C13AFA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B95B3E4" w14:textId="75D9EF7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9230E5E" w14:textId="229EA4C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200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40EAEC23" w14:textId="7869CDC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0F71D934" w14:textId="645DF66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DA6553E" w14:textId="428AB83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</w:tr>
      <w:tr w:rsidR="00805736" w:rsidRPr="00805736" w14:paraId="61BE669C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C7C218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U3F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11E38A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U class 3 homeobox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0F70B3B1" w14:textId="2911224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1AA5049" w14:textId="71F5AB7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DD6E932" w14:textId="1703081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3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8BCF390" w14:textId="7B7AEA8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3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3D8B154" w14:textId="0CC6A0D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B17D16F" w14:textId="607EE68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BCA7B26" w14:textId="7B5F7FB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</w:tr>
      <w:tr w:rsidR="00805736" w:rsidRPr="00805736" w14:paraId="43BEAEC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0734A15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IDU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1EDF88C" w14:textId="5328F0AE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uronidase</w:t>
            </w:r>
            <w:proofErr w:type="spellEnd"/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, alpha-L-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164E26E" w14:textId="095D051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64F926A" w14:textId="360F204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5B0E165" w14:textId="0483A41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DC3C751" w14:textId="0372AF2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6AC25048" w14:textId="16DB7AB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B8EBC8A" w14:textId="5CAFA5E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DE3C090" w14:textId="033076E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0</w:t>
            </w:r>
          </w:p>
        </w:tc>
      </w:tr>
      <w:tr w:rsidR="00805736" w:rsidRPr="00805736" w14:paraId="213596F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543A2D2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RK1A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0ECA114F" w14:textId="54AF6224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ual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specificity tyrosine-(Y)-phosphorylation regulated kinase 1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906ADF5" w14:textId="26D227C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04C7AEE" w14:textId="196EF37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114B7BA" w14:textId="4045FA5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2D94E68" w14:textId="7AAAC12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5A1E4F1" w14:textId="0856384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7ED8C072" w14:textId="110B1AF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5C5BDFE1" w14:textId="5793A3C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5</w:t>
            </w:r>
          </w:p>
        </w:tc>
      </w:tr>
      <w:tr w:rsidR="00805736" w:rsidRPr="00805736" w14:paraId="29B9F57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1FECC378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Y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5913883E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Y1 transcription factor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D5E8E76" w14:textId="32B9AEC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F8C19D7" w14:textId="4C8A047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0CC7FFD6" w14:textId="16BB0D1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89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6FAE6717" w14:textId="1707D49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45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10B5DFF5" w14:textId="676E2A1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2C5D848F" w14:textId="5FB1884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AB33187" w14:textId="7563FB0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1</w:t>
            </w:r>
          </w:p>
        </w:tc>
      </w:tr>
      <w:tr w:rsidR="00805736" w:rsidRPr="00805736" w14:paraId="02EA36A8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5E0A4AC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PI1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BE3230F" w14:textId="40C4367F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iosephosphate isomerase 1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3C4D8D4" w14:textId="23A9208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1BF29D1" w14:textId="6A9ADF7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DB3E082" w14:textId="0869A2D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6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28B8D42A" w14:textId="05A50B5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55B00954" w14:textId="5FA0101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D62AC96" w14:textId="7BCA13D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2D83E4DD" w14:textId="6127083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3</w:t>
            </w:r>
          </w:p>
        </w:tc>
      </w:tr>
      <w:tr w:rsidR="00805736" w:rsidRPr="00805736" w14:paraId="0880BD5F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E3F8CD1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APP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70A1A3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2F-associated phosphoprotein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799BF310" w14:textId="15065F4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EC89329" w14:textId="471364AB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FC290E5" w14:textId="6B31B0E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63D648E" w14:textId="1D6485B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7C475A5F" w14:textId="6267F1D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862F6F4" w14:textId="278F360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7A8E600" w14:textId="0E5A31C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34</w:t>
            </w:r>
          </w:p>
        </w:tc>
      </w:tr>
      <w:tr w:rsidR="00805736" w:rsidRPr="00805736" w14:paraId="457D325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4DEDADE4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SM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234EF80" w14:textId="2F1122E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SM2 homolog, U6 small nuclear RNA associated (S. </w:t>
            </w: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evisiae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33D4DC04" w14:textId="27455D9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09491E" w14:textId="02F02B8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6746B832" w14:textId="0325277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1F154E20" w14:textId="5607D25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0F62F40D" w14:textId="43A0199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23942B4" w14:textId="1DED6284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49C0E522" w14:textId="27CDE44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0</w:t>
            </w:r>
          </w:p>
        </w:tc>
      </w:tr>
      <w:tr w:rsidR="00805736" w:rsidRPr="00805736" w14:paraId="1FA7CCF5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6F00466F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LHDC4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789AF793" w14:textId="7C5B56C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elch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domain containing 4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6C18A7EE" w14:textId="3629C0D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8EF3419" w14:textId="7D9A7C5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AE6671" w14:textId="1292024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4C9CE234" w14:textId="5201FDD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99EC6F9" w14:textId="5D06E5E9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1B440F62" w14:textId="1222E42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D0EDCAC" w14:textId="5591EEA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53</w:t>
            </w:r>
          </w:p>
        </w:tc>
      </w:tr>
      <w:tr w:rsidR="00805736" w:rsidRPr="00805736" w14:paraId="1F69EB72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036E9BD7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MEM187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455D297F" w14:textId="127BB98A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ansmembrane protein 187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220DD54A" w14:textId="70B346DA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07BC3DCB" w14:textId="4648995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5B9B5A47" w14:textId="36CE25E2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71E34535" w14:textId="3FBBA8F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6E30647" w14:textId="7F67C69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2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3E74ADBB" w14:textId="3AA197E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1D39B3E8" w14:textId="03E89F9D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2</w:t>
            </w:r>
          </w:p>
        </w:tc>
      </w:tr>
      <w:tr w:rsidR="00805736" w:rsidRPr="00805736" w14:paraId="61CC7674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3D7A2A4A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LA-J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12B5235D" w14:textId="4AB7639D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jor </w:t>
            </w: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ocompatibility complex, class I, J (pseudogene)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4A1A6F64" w14:textId="4F35617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7330298A" w14:textId="55A6C23C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19B687A6" w14:textId="4E8DA4B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0A7EB02B" w14:textId="79F2F91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39391253" w14:textId="47F8BDD6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5D80D68A" w14:textId="4E936525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32B3448D" w14:textId="0AC1D1D0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4</w:t>
            </w:r>
          </w:p>
        </w:tc>
      </w:tr>
      <w:tr w:rsidR="00805736" w:rsidRPr="00805736" w14:paraId="33E38E4D" w14:textId="77777777" w:rsidTr="007C09B5">
        <w:trPr>
          <w:trHeight w:val="280"/>
        </w:trPr>
        <w:tc>
          <w:tcPr>
            <w:tcW w:w="2494" w:type="dxa"/>
            <w:shd w:val="clear" w:color="auto" w:fill="auto"/>
            <w:noWrap/>
            <w:hideMark/>
          </w:tcPr>
          <w:p w14:paraId="7BE92D9C" w14:textId="77777777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B2404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MKK2</w:t>
            </w:r>
          </w:p>
        </w:tc>
        <w:tc>
          <w:tcPr>
            <w:tcW w:w="2121" w:type="dxa"/>
            <w:shd w:val="clear" w:color="auto" w:fill="auto"/>
            <w:noWrap/>
            <w:hideMark/>
          </w:tcPr>
          <w:p w14:paraId="3B87A1F9" w14:textId="48B05E6F" w:rsidR="00805736" w:rsidRPr="00FB2404" w:rsidRDefault="00805736" w:rsidP="0080573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Calcium/calmodulin-dependent protein kinase </w:t>
            </w:r>
            <w:proofErr w:type="spellStart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nase</w:t>
            </w:r>
            <w:proofErr w:type="spellEnd"/>
            <w:r w:rsidRPr="0080573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2, beta</w:t>
            </w:r>
          </w:p>
        </w:tc>
        <w:tc>
          <w:tcPr>
            <w:tcW w:w="882" w:type="dxa"/>
            <w:shd w:val="clear" w:color="auto" w:fill="auto"/>
            <w:noWrap/>
            <w:hideMark/>
          </w:tcPr>
          <w:p w14:paraId="5D5DA14D" w14:textId="785F869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1E5B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6C01EAA0" w14:textId="7EEDA9EE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14:paraId="2092EC4B" w14:textId="6CB36461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818" w:type="dxa"/>
            <w:shd w:val="clear" w:color="auto" w:fill="auto"/>
            <w:noWrap/>
            <w:hideMark/>
          </w:tcPr>
          <w:p w14:paraId="3F7FCFF0" w14:textId="6D19ECB7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1294" w:type="dxa"/>
            <w:shd w:val="clear" w:color="auto" w:fill="auto"/>
            <w:noWrap/>
            <w:hideMark/>
          </w:tcPr>
          <w:p w14:paraId="25590A19" w14:textId="54B4A9F3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1514" w:type="dxa"/>
            <w:shd w:val="clear" w:color="auto" w:fill="auto"/>
            <w:noWrap/>
            <w:hideMark/>
          </w:tcPr>
          <w:p w14:paraId="63E527BD" w14:textId="4822393F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506" w:type="dxa"/>
            <w:shd w:val="clear" w:color="auto" w:fill="auto"/>
            <w:noWrap/>
            <w:hideMark/>
          </w:tcPr>
          <w:p w14:paraId="69326283" w14:textId="31DA9598" w:rsidR="00805736" w:rsidRPr="00FB2404" w:rsidRDefault="00805736" w:rsidP="0080573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057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1</w:t>
            </w:r>
          </w:p>
        </w:tc>
      </w:tr>
    </w:tbl>
    <w:p w14:paraId="21BCB891" w14:textId="77777777" w:rsidR="00FB2404" w:rsidRDefault="00FB2404" w:rsidP="00FB2404">
      <w:pPr>
        <w:bidi w:val="0"/>
      </w:pPr>
    </w:p>
    <w:sectPr w:rsidR="00FB2404" w:rsidSect="00FB2404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404"/>
    <w:rsid w:val="00604D97"/>
    <w:rsid w:val="007C09B5"/>
    <w:rsid w:val="00805736"/>
    <w:rsid w:val="009E3BFB"/>
    <w:rsid w:val="00D149F0"/>
    <w:rsid w:val="00D44363"/>
    <w:rsid w:val="00E25A29"/>
    <w:rsid w:val="00F11652"/>
    <w:rsid w:val="00F16279"/>
    <w:rsid w:val="00FB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035E1"/>
  <w15:chartTrackingRefBased/>
  <w15:docId w15:val="{75E2D364-EFDD-467F-9421-5CB9BEBA8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B240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2404"/>
    <w:rPr>
      <w:color w:val="954F72"/>
      <w:u w:val="single"/>
    </w:rPr>
  </w:style>
  <w:style w:type="paragraph" w:customStyle="1" w:styleId="msonormal0">
    <w:name w:val="msonormal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B2404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85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1424</Words>
  <Characters>812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haron Furman-Assaf</cp:lastModifiedBy>
  <cp:revision>4</cp:revision>
  <dcterms:created xsi:type="dcterms:W3CDTF">2022-03-14T04:59:00Z</dcterms:created>
  <dcterms:modified xsi:type="dcterms:W3CDTF">2022-03-14T07:14:00Z</dcterms:modified>
</cp:coreProperties>
</file>